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Additional file 1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emi-structured interview questionnaire with patients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. Did you appreciate receiving a phone call prior to starting MasterYourBreath at home? </w:t>
      </w:r>
      <w:r>
        <w:rPr>
          <w:i/>
          <w:lang w:val="en-US"/>
        </w:rPr>
        <w:t>Ask more about wh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lang w:val="en-US"/>
        </w:rPr>
        <w:t>2. How long after the phone call did you start using MasterYourBreath?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3. When you first used MasterYourBreath, could you use the first questionnaire about health and lifestyle without any problems? </w:t>
      </w:r>
      <w:r>
        <w:rPr>
          <w:i/>
          <w:lang w:val="en-US"/>
        </w:rPr>
        <w:t>If not:</w:t>
      </w:r>
      <w:r>
        <w:rPr>
          <w:lang w:val="en-US"/>
        </w:rPr>
        <w:t xml:space="preserve"> What happened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4. What did you think about this questionnaire? </w:t>
      </w:r>
      <w:r>
        <w:rPr>
          <w:i/>
          <w:lang w:val="en-US"/>
        </w:rPr>
        <w:t xml:space="preserve">If not mentioned ask more about clarity, length and level of difficulty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lang w:val="en-US"/>
        </w:rPr>
        <w:t xml:space="preserve">5. What did you think about the short feedback message that followed the questionnaire? </w:t>
      </w:r>
      <w:r>
        <w:rPr>
          <w:i/>
          <w:lang w:val="en-US"/>
        </w:rPr>
        <w:t>If not mentioned ask more about whether the advice was encouraging or not, correct or incorrect, useful or not and peasant or not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6. What did you think of the traffic lights (as part of the advice)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7. Did you start one of the behaviour modules for smoking, physical activity or medication adherence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8. Were you satisfied with the behaviour you chose, or did you wish you had chosen a different behaviour? </w:t>
      </w:r>
      <w:r>
        <w:rPr>
          <w:i/>
          <w:lang w:val="en-US"/>
        </w:rPr>
        <w:t>If not mentioned: Why or why no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9. Did you choose a different behaviour later on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0. Did you think the feedback messages concerning </w:t>
      </w:r>
      <w:r>
        <w:rPr>
          <w:i/>
          <w:lang w:val="en-US"/>
        </w:rPr>
        <w:t xml:space="preserve">(fill in the chosen behaviour) </w:t>
      </w:r>
      <w:r>
        <w:rPr>
          <w:lang w:val="en-US"/>
        </w:rPr>
        <w:t xml:space="preserve">were useful? </w:t>
      </w:r>
      <w:r>
        <w:rPr>
          <w:i/>
          <w:lang w:val="en-US"/>
        </w:rPr>
        <w:t>If not mentioned: Why or why no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1. Did the feedback messages contain new information for you? </w:t>
      </w:r>
      <w:r>
        <w:rPr>
          <w:i/>
          <w:lang w:val="en-US"/>
        </w:rPr>
        <w:t>Ask for exampl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2. Did the feedback messages make you want to quit smoking/be more physically active/adhere better to your medication prescriptions</w:t>
      </w:r>
      <w:r>
        <w:rPr>
          <w:i/>
          <w:lang w:val="en-US"/>
        </w:rPr>
        <w:t xml:space="preserve"> (fill in the chosen behaviour</w:t>
      </w:r>
      <w:r>
        <w:rPr>
          <w:lang w:val="en-US"/>
        </w:rPr>
        <w:t xml:space="preserve">)?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3. Did you feel like the feedback messages were personally written for you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lang w:val="en-US"/>
        </w:rPr>
        <w:t xml:space="preserve">14. How often did you use MasterYourBreath? </w:t>
      </w:r>
      <w:r>
        <w:rPr>
          <w:i/>
          <w:lang w:val="en-US"/>
        </w:rPr>
        <w:t>If not mentioned:</w:t>
      </w:r>
      <w:r>
        <w:rPr>
          <w:lang w:val="en-US"/>
        </w:rPr>
        <w:t xml:space="preserve"> </w:t>
      </w:r>
      <w:r>
        <w:rPr>
          <w:i/>
          <w:lang w:val="en-US"/>
        </w:rPr>
        <w:t>Why did you use it … times?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lang w:val="en-US"/>
        </w:rPr>
        <w:t>15. Did you receive reminders of MasterYourBreath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6. What did you think of the content of the reminders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7. What changes would you make to the conten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8. Did you think that you received the reminders too often? </w:t>
      </w:r>
      <w:r>
        <w:rPr>
          <w:i/>
          <w:lang w:val="en-US"/>
        </w:rPr>
        <w:t>If not mentioned: why or why no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9. How often would you have liked to receive a reminder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0. Would you have preferred to be reminded in a different way? </w:t>
      </w:r>
      <w:r>
        <w:rPr>
          <w:i/>
          <w:lang w:val="en-US"/>
        </w:rPr>
        <w:t>If not mentioned: How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21. Did you receive the MasterYourBreath pen and notepad? </w:t>
      </w:r>
      <w:r>
        <w:rPr>
          <w:i/>
          <w:lang w:val="en-US"/>
        </w:rPr>
        <w:t>If not mentioned: What did you think of this?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2. Did you find MasterYourBreath useful? </w:t>
      </w:r>
      <w:r>
        <w:rPr>
          <w:i/>
          <w:lang w:val="en-US"/>
        </w:rPr>
        <w:t>If not mentioned: Why or why not? Can you name an example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3. Would you recommend MasterYourBreath to others? </w:t>
      </w:r>
      <w:r>
        <w:rPr>
          <w:i/>
          <w:lang w:val="en-US"/>
        </w:rPr>
        <w:t>If not mentioned: Why or why no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24. For what group of people could MasterYourBreath be useful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lang w:val="en-US"/>
        </w:rPr>
        <w:t xml:space="preserve">25. What would an ideal program to help you with your lifestyle look like? </w:t>
      </w:r>
      <w:r>
        <w:rPr>
          <w:i/>
          <w:lang w:val="en-US"/>
        </w:rPr>
        <w:t>Ask about movies/support group/dairy/chosing which information you want to read/new content/quiz etc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7:27:00Z</dcterms:created>
  <dc:creator>Viola Voncken</dc:creator>
  <dc:description/>
  <cp:keywords/>
  <dc:language>en-US</dc:language>
  <cp:lastModifiedBy>Viola Voncken</cp:lastModifiedBy>
  <dcterms:modified xsi:type="dcterms:W3CDTF">2013-12-12T22:30:00Z</dcterms:modified>
  <cp:revision>6</cp:revision>
  <dc:subject/>
  <dc:title>Additional file 1</dc:title>
</cp:coreProperties>
</file>